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/>
      </w:pPr>
      <w:r>
        <w:rPr/>
        <w:t>Table S2. General information about the main environmental sequences analysed.</w:t>
      </w:r>
    </w:p>
    <w:tbl>
      <w:tblPr>
        <w:tblW w:w="9900" w:type="dxa"/>
        <w:jc w:val="left"/>
        <w:tblInd w:w="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0"/>
        <w:gridCol w:w="2835"/>
        <w:gridCol w:w="2004"/>
        <w:gridCol w:w="2111"/>
      </w:tblGrid>
      <w:tr>
        <w:trPr>
          <w:trHeight w:val="869" w:hRule="atLeast"/>
        </w:trPr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Nam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Sample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Reference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Author’s characteristic of sequence</w:t>
            </w:r>
          </w:p>
        </w:tc>
      </w:tr>
      <w:tr>
        <w:trPr>
          <w:trHeight w:val="631" w:hRule="atLeast"/>
        </w:trPr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DH148-5-EKD1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marine plankton, deep sea, Antarctic polar front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López-García et al. (2001)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 xml:space="preserve">new kingdom-level lineage </w:t>
            </w:r>
          </w:p>
        </w:tc>
      </w:tr>
      <w:tr>
        <w:trPr>
          <w:trHeight w:val="631" w:hRule="atLeast"/>
        </w:trPr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CS_R00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marine, deep sea sediment, Guaymas Basin hydrothermal vent, Gulf of California, Pacific, subtropical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Edgcomb et al. (2002)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early branch of the eukaryotic tree</w:t>
            </w:r>
          </w:p>
        </w:tc>
      </w:tr>
      <w:tr>
        <w:trPr>
          <w:trHeight w:val="631" w:hRule="atLeast"/>
        </w:trPr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 xml:space="preserve">BOLA48, etc. </w:t>
            </w:r>
          </w:p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(total: 18 sequences, see Fig. 7 and Table S1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marine, low tide sediment, Bolinas Tidal Flat, Bolinas, California, Pacific, subtropical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Dawson,&amp; Pace (2002)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new kingdom-level lineage BOL1</w:t>
            </w:r>
          </w:p>
        </w:tc>
      </w:tr>
      <w:tr>
        <w:trPr>
          <w:trHeight w:val="631" w:hRule="atLeast"/>
        </w:trPr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 xml:space="preserve">Sey010, </w:t>
            </w:r>
          </w:p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Sey01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Fresh water, river sediment, Europe, Switzerland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Berney et al. (2004)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 xml:space="preserve">probably novel high-level taxon </w:t>
            </w:r>
          </w:p>
        </w:tc>
      </w:tr>
      <w:tr>
        <w:trPr>
          <w:trHeight w:val="631" w:hRule="atLeast"/>
        </w:trPr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 xml:space="preserve">E4, </w:t>
            </w:r>
          </w:p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E3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</w:rPr>
              <w:t xml:space="preserve">marine, gut contents of bivalve mollusc </w:t>
            </w:r>
            <w:r>
              <w:rPr>
                <w:i/>
                <w:sz w:val="22"/>
              </w:rPr>
              <w:t>Lucinoma aequizonata</w:t>
            </w:r>
            <w:r>
              <w:rPr>
                <w:sz w:val="22"/>
              </w:rPr>
              <w:t>, Santa Barbara Basin, California, Pacific, subtropical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 xml:space="preserve">Duplessis et al. (2004). 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characterized by BLAST hits only</w:t>
            </w:r>
          </w:p>
        </w:tc>
      </w:tr>
      <w:tr>
        <w:trPr>
          <w:trHeight w:val="631" w:hRule="atLeast"/>
        </w:trPr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DSGM-67 – 73, CYSGM-20, DM2-SGM4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marine, oxygen-depleted sediment (microbial mats) from a deep-sea methane cold seep of Sagami Bay, Japan, East Pacific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Takishita et al. (2007)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independent lineage</w:t>
            </w:r>
          </w:p>
        </w:tc>
      </w:tr>
      <w:tr>
        <w:trPr>
          <w:trHeight w:val="631" w:hRule="atLeast"/>
        </w:trPr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D2P03D05, D3P05B03, D3P05G09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 xml:space="preserve">oxygen-depleted intertidal marine sediment, Greenland, Arctic 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Stoeck et al.(2007)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basal-branching lineage</w:t>
            </w:r>
          </w:p>
        </w:tc>
      </w:tr>
      <w:tr>
        <w:trPr>
          <w:trHeight w:val="631" w:hRule="atLeast"/>
        </w:trPr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Ks758762, Kn601237, Kn601238, Kn597735, etc.</w:t>
            </w:r>
          </w:p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(total: 10 sequences, see Fig. 7 and Table S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marine, Weddell Sea, deep-sea soil associated with Komokiacea, Antarctic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Lecroq et al. (2009)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independent lineage DH148-5-EKD18</w:t>
            </w:r>
          </w:p>
        </w:tc>
      </w:tr>
      <w:tr>
        <w:trPr>
          <w:trHeight w:val="631" w:hRule="atLeast"/>
        </w:trPr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G513C3,</w:t>
            </w:r>
          </w:p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 xml:space="preserve">GPS3B12, GPS3H12, </w:t>
            </w:r>
          </w:p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PS13F11, etc.</w:t>
            </w:r>
          </w:p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(total: 8 sequences, see Fig. 7 and Table S1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intertidal marine sediment, Arabian Sea, Indian Ocean, subtropical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 xml:space="preserve">Jebaraj et al. (2010) 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characterized by BLAST hits only</w:t>
            </w:r>
          </w:p>
        </w:tc>
      </w:tr>
      <w:tr>
        <w:trPr>
          <w:trHeight w:val="1280" w:hRule="atLeast"/>
        </w:trPr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BTPL20040810.000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subsurface seawater, estuary, temperate Atlantic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</w:rPr>
              <w:t>Caron et al. (UNPUBLISHED: “</w:t>
            </w:r>
            <w:r>
              <w:rPr>
                <w:i/>
                <w:sz w:val="22"/>
              </w:rPr>
              <w:t>in prep</w:t>
            </w:r>
            <w:r>
              <w:rPr>
                <w:sz w:val="22"/>
              </w:rPr>
              <w:t>.”)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?</w:t>
            </w:r>
          </w:p>
        </w:tc>
      </w:tr>
      <w:tr>
        <w:trPr>
          <w:trHeight w:val="631" w:hRule="atLeast"/>
        </w:trPr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1H2dD6,</w:t>
            </w:r>
          </w:p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1H2dH3, etc.</w:t>
            </w:r>
          </w:p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(total: 51 sequences, see Fig. 7 and Table S1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marine sediment, Pacific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Edgcomb et al. (2010)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Alveolata (spores of apicomplexans)</w:t>
            </w:r>
          </w:p>
        </w:tc>
      </w:tr>
      <w:tr>
        <w:trPr>
          <w:trHeight w:val="631" w:hRule="atLeast"/>
        </w:trPr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 xml:space="preserve">BSS 0-1 etc, </w:t>
            </w:r>
          </w:p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BSS 7-8 etc.</w:t>
            </w:r>
          </w:p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(total: 38 sequences, see Fig. 7 and Table S1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anoxic deep-sea sediments: top 1 cm or 7-8 cm layers, Black-Sea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Corinaldesi et al. (2010)</w:t>
            </w:r>
          </w:p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hitherto unknown eukaryotic kingdoms</w:t>
            </w:r>
          </w:p>
        </w:tc>
      </w:tr>
      <w:tr>
        <w:trPr>
          <w:trHeight w:val="631" w:hRule="atLeast"/>
        </w:trPr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AntEuk13-8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</w:rPr>
              <w:t xml:space="preserve">gut contents of Southern krill </w:t>
            </w:r>
            <w:r>
              <w:rPr>
                <w:i/>
                <w:sz w:val="22"/>
              </w:rPr>
              <w:t>Euphausia superba</w:t>
            </w:r>
            <w:r>
              <w:rPr>
                <w:sz w:val="22"/>
              </w:rPr>
              <w:t>, Antarctic plankton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Martin et al. (2006)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unidentified eukaryote</w:t>
            </w:r>
          </w:p>
        </w:tc>
      </w:tr>
      <w:tr>
        <w:trPr>
          <w:trHeight w:val="631" w:hRule="atLeast"/>
        </w:trPr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OTUs A, E, F, 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</w:rPr>
              <w:t xml:space="preserve">gut contents of Northern krill </w:t>
            </w:r>
            <w:r>
              <w:rPr>
                <w:i/>
                <w:sz w:val="22"/>
              </w:rPr>
              <w:t>Meganyctiphanes norvegica</w:t>
            </w:r>
            <w:r>
              <w:rPr>
                <w:sz w:val="22"/>
              </w:rPr>
              <w:t>, North Atlantic plankton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Cleary et al. (2010, 2011) [abstracts of presentations]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presumably: ‘unknown benthic microeukaryotes’ (GenBank reference: uncultured eukaryote clone)</w:t>
            </w:r>
          </w:p>
        </w:tc>
      </w:tr>
      <w:tr>
        <w:trPr>
          <w:trHeight w:val="631" w:hRule="atLeast"/>
        </w:trPr>
        <w:tc>
          <w:tcPr>
            <w:tcW w:w="2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E88AHAQ01AFY6Z,</w:t>
            </w:r>
          </w:p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 xml:space="preserve">E88AHAQ02HKIFZ, etc. </w:t>
            </w:r>
          </w:p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 xml:space="preserve">(total: 91 pyrosequences, see Fig. 7 and Table S1)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estuarine sediment, Australia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Chariton et al. (2010)</w:t>
            </w:r>
          </w:p>
        </w:tc>
        <w:tc>
          <w:tcPr>
            <w:tcW w:w="2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Not specified</w:t>
            </w:r>
          </w:p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(GenBank reference: uncultured eukaryote clone)</w:t>
            </w:r>
          </w:p>
        </w:tc>
      </w:tr>
    </w:tbl>
    <w:p>
      <w:pPr>
        <w:pStyle w:val="Normal"/>
        <w:autoSpaceDE w:val="false"/>
        <w:spacing w:lineRule="auto" w:line="480"/>
        <w:rPr/>
      </w:pPr>
      <w:r>
        <w:rPr/>
      </w:r>
    </w:p>
    <w:p>
      <w:pPr>
        <w:pStyle w:val="Normal"/>
        <w:autoSpaceDE w:val="false"/>
        <w:spacing w:lineRule="auto" w:line="480"/>
        <w:rPr/>
      </w:pPr>
      <w:r>
        <w:rPr/>
      </w:r>
    </w:p>
    <w:p>
      <w:pPr>
        <w:pStyle w:val="Normal"/>
        <w:autoSpaceDE w:val="false"/>
        <w:spacing w:lineRule="auto" w:line="480"/>
        <w:rPr/>
      </w:pPr>
      <w:r>
        <w:rPr/>
      </w:r>
    </w:p>
    <w:p>
      <w:pPr>
        <w:pStyle w:val="Normal"/>
        <w:autoSpaceDE w:val="false"/>
        <w:spacing w:lineRule="auto" w:line="480"/>
        <w:rPr/>
      </w:pPr>
      <w:r>
        <w:rPr/>
      </w:r>
    </w:p>
    <w:p>
      <w:pPr>
        <w:pStyle w:val="Normal"/>
        <w:autoSpaceDE w:val="false"/>
        <w:spacing w:lineRule="auto" w:line="480"/>
        <w:rPr/>
      </w:pPr>
      <w:r>
        <w:rPr/>
      </w:r>
    </w:p>
    <w:p>
      <w:pPr>
        <w:pStyle w:val="Normal"/>
        <w:autoSpaceDE w:val="false"/>
        <w:spacing w:lineRule="auto" w:line="480"/>
        <w:rPr/>
      </w:pPr>
      <w:r>
        <w:rPr/>
      </w:r>
    </w:p>
    <w:p>
      <w:pPr>
        <w:pStyle w:val="Normal"/>
        <w:autoSpaceDE w:val="false"/>
        <w:spacing w:lineRule="auto" w:line="480"/>
        <w:rPr/>
      </w:pPr>
      <w:r>
        <w:rPr/>
      </w:r>
    </w:p>
    <w:p>
      <w:pPr>
        <w:pStyle w:val="Normal"/>
        <w:autoSpaceDE w:val="false"/>
        <w:spacing w:lineRule="auto" w:line="480"/>
        <w:rPr/>
      </w:pPr>
      <w:r>
        <w:rPr/>
      </w:r>
    </w:p>
    <w:p>
      <w:pPr>
        <w:pStyle w:val="Normal"/>
        <w:autoSpaceDE w:val="false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2T20:07:00Z</dcterms:created>
  <dc:creator>Brian Leander</dc:creator>
  <dc:description/>
  <dc:language>en-US</dc:language>
  <cp:lastModifiedBy>Brian Leander</cp:lastModifiedBy>
  <dcterms:modified xsi:type="dcterms:W3CDTF">2011-03-02T20:08:00Z</dcterms:modified>
  <cp:revision>1</cp:revision>
  <dc:subject/>
  <dc:title>Table S2</dc:title>
</cp:coreProperties>
</file>